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E60" w:rsidRDefault="00457A20" w:rsidP="00457A20">
      <w:pPr>
        <w:spacing w:after="0" w:line="240" w:lineRule="auto"/>
      </w:pPr>
      <w:r w:rsidRPr="00457A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S</w:t>
      </w:r>
      <w:r w:rsidR="00D359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4</w:t>
      </w:r>
      <w:bookmarkStart w:id="0" w:name="_GoBack"/>
      <w:bookmarkEnd w:id="0"/>
      <w:r w:rsidRPr="00457A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Correlations in gene expression between genes in chromosome 10q24 (Argentina). </w:t>
      </w:r>
    </w:p>
    <w:tbl>
      <w:tblPr>
        <w:tblW w:w="142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270"/>
        <w:gridCol w:w="1192"/>
        <w:gridCol w:w="1344"/>
        <w:gridCol w:w="1081"/>
        <w:gridCol w:w="1254"/>
        <w:gridCol w:w="1261"/>
        <w:gridCol w:w="1261"/>
        <w:gridCol w:w="1261"/>
        <w:gridCol w:w="1200"/>
        <w:gridCol w:w="1253"/>
        <w:gridCol w:w="1354"/>
      </w:tblGrid>
      <w:tr w:rsidR="00457A20" w:rsidRPr="00457A20" w:rsidTr="005F39E3">
        <w:trPr>
          <w:trHeight w:val="480"/>
        </w:trPr>
        <w:tc>
          <w:tcPr>
            <w:tcW w:w="1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46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58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'U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S3MT 1771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63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54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97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82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73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MH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6620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46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58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AS3MT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3'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AS3MT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71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1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63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NNM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54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1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2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NNM2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1797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NT5C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8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USMG5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1773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MH2 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66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5965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5965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 w:rsidR="00076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</w:p>
        </w:tc>
      </w:tr>
      <w:tr w:rsidR="00457A20" w:rsidRPr="00457A20" w:rsidTr="005F39E3">
        <w:trPr>
          <w:trHeight w:val="24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A20" w:rsidRPr="00457A20" w:rsidRDefault="00457A20" w:rsidP="00457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20" w:rsidRPr="00457A20" w:rsidRDefault="00457A20" w:rsidP="00457A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</w:tbl>
    <w:p w:rsidR="00457A20" w:rsidRDefault="00457A20" w:rsidP="00457A20"/>
    <w:sectPr w:rsidR="00457A20" w:rsidSect="00457A2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20"/>
    <w:rsid w:val="00076958"/>
    <w:rsid w:val="000E4A52"/>
    <w:rsid w:val="001668D2"/>
    <w:rsid w:val="002F7E60"/>
    <w:rsid w:val="00457A20"/>
    <w:rsid w:val="005F39E3"/>
    <w:rsid w:val="00AB256B"/>
    <w:rsid w:val="00D3593B"/>
    <w:rsid w:val="00F45A3E"/>
    <w:rsid w:val="00F6688A"/>
    <w:rsid w:val="00FF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2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56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roberg Palmgren</cp:lastModifiedBy>
  <cp:revision>2</cp:revision>
  <dcterms:created xsi:type="dcterms:W3CDTF">2012-11-29T13:56:00Z</dcterms:created>
  <dcterms:modified xsi:type="dcterms:W3CDTF">2012-11-29T13:56:00Z</dcterms:modified>
</cp:coreProperties>
</file>